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16"/>
        <w:gridCol w:w="1414"/>
        <w:gridCol w:w="1516"/>
        <w:gridCol w:w="1317"/>
        <w:gridCol w:w="785"/>
      </w:tblGrid>
      <w:tr w:rsidR="005A01CE" w:rsidRPr="00F150F8" w14:paraId="5774FB30" w14:textId="77777777" w:rsidTr="002F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891360" w14:textId="77777777" w:rsidR="005A01CE" w:rsidRPr="00F150F8" w:rsidRDefault="005A01CE" w:rsidP="009352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B91ACD" w14:textId="77777777" w:rsidR="005A01CE" w:rsidRPr="00F150F8" w:rsidRDefault="005A01CE" w:rsidP="009352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Temperature</w:t>
            </w:r>
          </w:p>
        </w:tc>
        <w:tc>
          <w:tcPr>
            <w:tcW w:w="0" w:type="auto"/>
            <w:hideMark/>
          </w:tcPr>
          <w:p w14:paraId="3145E48B" w14:textId="77777777" w:rsidR="005A01CE" w:rsidRPr="00F150F8" w:rsidRDefault="005A01CE" w:rsidP="009352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Light Intensity</w:t>
            </w:r>
          </w:p>
        </w:tc>
        <w:tc>
          <w:tcPr>
            <w:tcW w:w="0" w:type="auto"/>
            <w:hideMark/>
          </w:tcPr>
          <w:p w14:paraId="615D7991" w14:textId="77777777" w:rsidR="005A01CE" w:rsidRPr="00F150F8" w:rsidRDefault="005A01CE" w:rsidP="009352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Wind Speed</w:t>
            </w:r>
          </w:p>
        </w:tc>
        <w:tc>
          <w:tcPr>
            <w:tcW w:w="0" w:type="auto"/>
            <w:hideMark/>
          </w:tcPr>
          <w:p w14:paraId="5A0D9E0B" w14:textId="77777777" w:rsidR="005A01CE" w:rsidRPr="00F150F8" w:rsidRDefault="005A01CE" w:rsidP="009352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Rain</w:t>
            </w:r>
          </w:p>
        </w:tc>
      </w:tr>
      <w:tr w:rsidR="005A01CE" w:rsidRPr="00F150F8" w14:paraId="27435D2B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D54F8E" w14:textId="77777777" w:rsidR="005A01CE" w:rsidRPr="00F150F8" w:rsidRDefault="005A01CE" w:rsidP="009352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Temperature</w:t>
            </w:r>
          </w:p>
        </w:tc>
        <w:tc>
          <w:tcPr>
            <w:tcW w:w="0" w:type="auto"/>
            <w:hideMark/>
          </w:tcPr>
          <w:p w14:paraId="3B59E2BD" w14:textId="77777777" w:rsidR="005A01CE" w:rsidRPr="00F150F8" w:rsidRDefault="005A01CE" w:rsidP="00935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25C3293" w14:textId="77777777" w:rsidR="005A01CE" w:rsidRPr="00F150F8" w:rsidRDefault="005A01CE" w:rsidP="00935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0.452</w:t>
            </w:r>
          </w:p>
        </w:tc>
        <w:tc>
          <w:tcPr>
            <w:tcW w:w="0" w:type="auto"/>
            <w:hideMark/>
          </w:tcPr>
          <w:p w14:paraId="260CD093" w14:textId="77777777" w:rsidR="005A01CE" w:rsidRPr="00F150F8" w:rsidRDefault="005A01CE" w:rsidP="00935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0.282</w:t>
            </w:r>
          </w:p>
        </w:tc>
        <w:tc>
          <w:tcPr>
            <w:tcW w:w="0" w:type="auto"/>
            <w:hideMark/>
          </w:tcPr>
          <w:p w14:paraId="54AA6075" w14:textId="77777777" w:rsidR="005A01CE" w:rsidRPr="00F150F8" w:rsidRDefault="005A01CE" w:rsidP="00935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-0.006</w:t>
            </w:r>
          </w:p>
        </w:tc>
      </w:tr>
      <w:tr w:rsidR="005A01CE" w:rsidRPr="00F150F8" w14:paraId="5E08BA22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A0D57" w14:textId="77777777" w:rsidR="005A01CE" w:rsidRPr="00F150F8" w:rsidRDefault="005A01CE" w:rsidP="009352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Light Intensity</w:t>
            </w:r>
          </w:p>
        </w:tc>
        <w:tc>
          <w:tcPr>
            <w:tcW w:w="0" w:type="auto"/>
            <w:hideMark/>
          </w:tcPr>
          <w:p w14:paraId="3FBEB0D3" w14:textId="77777777" w:rsidR="005A01CE" w:rsidRPr="00F150F8" w:rsidRDefault="005A01CE" w:rsidP="009352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0.452</w:t>
            </w:r>
          </w:p>
        </w:tc>
        <w:tc>
          <w:tcPr>
            <w:tcW w:w="0" w:type="auto"/>
            <w:hideMark/>
          </w:tcPr>
          <w:p w14:paraId="11926FEA" w14:textId="77777777" w:rsidR="005A01CE" w:rsidRPr="00F150F8" w:rsidRDefault="005A01CE" w:rsidP="009352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9DC0EA5" w14:textId="77777777" w:rsidR="005A01CE" w:rsidRPr="00F150F8" w:rsidRDefault="005A01CE" w:rsidP="009352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0.340</w:t>
            </w:r>
          </w:p>
        </w:tc>
        <w:tc>
          <w:tcPr>
            <w:tcW w:w="0" w:type="auto"/>
            <w:hideMark/>
          </w:tcPr>
          <w:p w14:paraId="4A2A90FB" w14:textId="77777777" w:rsidR="005A01CE" w:rsidRPr="00F150F8" w:rsidRDefault="005A01CE" w:rsidP="009352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-0.048</w:t>
            </w:r>
          </w:p>
        </w:tc>
      </w:tr>
      <w:tr w:rsidR="005A01CE" w:rsidRPr="00F150F8" w14:paraId="78903D69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99919" w14:textId="77777777" w:rsidR="005A01CE" w:rsidRPr="00F150F8" w:rsidRDefault="005A01CE" w:rsidP="009352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Wind Speed</w:t>
            </w:r>
          </w:p>
        </w:tc>
        <w:tc>
          <w:tcPr>
            <w:tcW w:w="0" w:type="auto"/>
            <w:hideMark/>
          </w:tcPr>
          <w:p w14:paraId="29D31964" w14:textId="77777777" w:rsidR="005A01CE" w:rsidRPr="00F150F8" w:rsidRDefault="005A01CE" w:rsidP="00935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0.282</w:t>
            </w:r>
          </w:p>
        </w:tc>
        <w:tc>
          <w:tcPr>
            <w:tcW w:w="0" w:type="auto"/>
            <w:hideMark/>
          </w:tcPr>
          <w:p w14:paraId="2281EBD8" w14:textId="77777777" w:rsidR="005A01CE" w:rsidRPr="00F150F8" w:rsidRDefault="005A01CE" w:rsidP="00935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0.340</w:t>
            </w:r>
          </w:p>
        </w:tc>
        <w:tc>
          <w:tcPr>
            <w:tcW w:w="0" w:type="auto"/>
            <w:hideMark/>
          </w:tcPr>
          <w:p w14:paraId="6D418120" w14:textId="77777777" w:rsidR="005A01CE" w:rsidRPr="00F150F8" w:rsidRDefault="005A01CE" w:rsidP="00935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503A9A8" w14:textId="77777777" w:rsidR="005A01CE" w:rsidRPr="00F150F8" w:rsidRDefault="005A01CE" w:rsidP="00935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0.023</w:t>
            </w:r>
          </w:p>
        </w:tc>
      </w:tr>
      <w:tr w:rsidR="005A01CE" w:rsidRPr="00F150F8" w14:paraId="7F6E0FFE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90EBDD" w14:textId="77777777" w:rsidR="005A01CE" w:rsidRPr="00F150F8" w:rsidRDefault="005A01CE" w:rsidP="009352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Rain</w:t>
            </w:r>
          </w:p>
        </w:tc>
        <w:tc>
          <w:tcPr>
            <w:tcW w:w="0" w:type="auto"/>
            <w:hideMark/>
          </w:tcPr>
          <w:p w14:paraId="62B56DE7" w14:textId="77777777" w:rsidR="005A01CE" w:rsidRPr="00F150F8" w:rsidRDefault="005A01CE" w:rsidP="009352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-0.006</w:t>
            </w:r>
          </w:p>
        </w:tc>
        <w:tc>
          <w:tcPr>
            <w:tcW w:w="0" w:type="auto"/>
            <w:hideMark/>
          </w:tcPr>
          <w:p w14:paraId="654610FB" w14:textId="77777777" w:rsidR="005A01CE" w:rsidRPr="00F150F8" w:rsidRDefault="005A01CE" w:rsidP="009352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-0.048</w:t>
            </w:r>
          </w:p>
        </w:tc>
        <w:tc>
          <w:tcPr>
            <w:tcW w:w="0" w:type="auto"/>
            <w:hideMark/>
          </w:tcPr>
          <w:p w14:paraId="4C0653C3" w14:textId="77777777" w:rsidR="005A01CE" w:rsidRPr="00F150F8" w:rsidRDefault="005A01CE" w:rsidP="009352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0.023</w:t>
            </w:r>
          </w:p>
        </w:tc>
        <w:tc>
          <w:tcPr>
            <w:tcW w:w="0" w:type="auto"/>
            <w:hideMark/>
          </w:tcPr>
          <w:p w14:paraId="29C82CDE" w14:textId="77777777" w:rsidR="005A01CE" w:rsidRPr="00F150F8" w:rsidRDefault="005A01CE" w:rsidP="009352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</w:tbl>
    <w:p w14:paraId="1919C58B" w14:textId="77777777" w:rsidR="00A4672B" w:rsidRDefault="00A4672B">
      <w:bookmarkStart w:id="0" w:name="_GoBack"/>
      <w:bookmarkEnd w:id="0"/>
    </w:p>
    <w:sectPr w:rsidR="00A46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CE"/>
    <w:rsid w:val="00580F40"/>
    <w:rsid w:val="005A01CE"/>
    <w:rsid w:val="005B43F3"/>
    <w:rsid w:val="007636F5"/>
    <w:rsid w:val="0093520D"/>
    <w:rsid w:val="00A4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14C72"/>
  <w15:chartTrackingRefBased/>
  <w15:docId w15:val="{4753ABA4-1923-4011-B4F3-6C37D1D09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0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A01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5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3</cp:revision>
  <dcterms:created xsi:type="dcterms:W3CDTF">2023-12-11T08:57:00Z</dcterms:created>
  <dcterms:modified xsi:type="dcterms:W3CDTF">2024-04-30T14:48:00Z</dcterms:modified>
</cp:coreProperties>
</file>